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0586" w:rsidRDefault="00540586" w:rsidP="00540586">
      <w:pPr>
        <w:keepNext/>
        <w:rPr>
          <w:b/>
          <w:szCs w:val="20"/>
        </w:rPr>
      </w:pPr>
    </w:p>
    <w:p w:rsidR="00540586" w:rsidRPr="00C12BC6" w:rsidRDefault="00540586" w:rsidP="00540586">
      <w:pPr>
        <w:keepNext/>
        <w:rPr>
          <w:noProof/>
          <w:szCs w:val="20"/>
        </w:rPr>
      </w:pPr>
      <w:r>
        <w:rPr>
          <w:b/>
          <w:szCs w:val="20"/>
        </w:rPr>
        <w:t>Table S3</w:t>
      </w:r>
      <w:r w:rsidRPr="00C12BC6">
        <w:rPr>
          <w:b/>
          <w:szCs w:val="20"/>
        </w:rPr>
        <w:t xml:space="preserve"> </w:t>
      </w:r>
    </w:p>
    <w:p w:rsidR="00540586" w:rsidRDefault="00540586" w:rsidP="00540586">
      <w:r w:rsidRPr="003E335F">
        <w:rPr>
          <w:noProof/>
        </w:rPr>
        <w:drawing>
          <wp:inline distT="0" distB="0" distL="0" distR="0">
            <wp:extent cx="5943600" cy="2082543"/>
            <wp:effectExtent l="19050" t="0" r="0" b="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25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0586" w:rsidRDefault="00540586" w:rsidP="00540586"/>
    <w:p w:rsidR="00540586" w:rsidRDefault="00540586" w:rsidP="00540586"/>
    <w:p w:rsidR="00897977" w:rsidRDefault="00540586"/>
    <w:sectPr w:rsidR="00897977" w:rsidSect="00021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revisionView w:inkAnnotations="0"/>
  <w:defaultTabStop w:val="720"/>
  <w:characterSpacingControl w:val="doNotCompress"/>
  <w:compat/>
  <w:rsids>
    <w:rsidRoot w:val="00540586"/>
    <w:rsid w:val="000210BB"/>
    <w:rsid w:val="00304BB4"/>
    <w:rsid w:val="00540586"/>
    <w:rsid w:val="006A3EF5"/>
    <w:rsid w:val="00771307"/>
    <w:rsid w:val="00AA4BDD"/>
    <w:rsid w:val="00B7389C"/>
    <w:rsid w:val="00BE7F8B"/>
    <w:rsid w:val="00C555E4"/>
    <w:rsid w:val="00E37958"/>
    <w:rsid w:val="00EB3239"/>
    <w:rsid w:val="00FD5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05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4</Characters>
  <Application>Microsoft Office Word</Application>
  <DocSecurity>0</DocSecurity>
  <Lines>1</Lines>
  <Paragraphs>1</Paragraphs>
  <ScaleCrop>false</ScaleCrop>
  <Company>PGI</Company>
  <LinksUpToDate>false</LinksUpToDate>
  <CharactersWithSpaces>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enalled</dc:creator>
  <cp:lastModifiedBy>lmenalled</cp:lastModifiedBy>
  <cp:revision>1</cp:revision>
  <dcterms:created xsi:type="dcterms:W3CDTF">2012-10-18T14:49:00Z</dcterms:created>
  <dcterms:modified xsi:type="dcterms:W3CDTF">2012-10-18T14:50:00Z</dcterms:modified>
</cp:coreProperties>
</file>